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7E567B" w14:textId="28C8895F" w:rsidR="009D066E" w:rsidRDefault="009D066E" w:rsidP="00314DC5">
      <w:pPr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</w:p>
    <w:p w14:paraId="2400E5F1" w14:textId="1E6F362E" w:rsidR="00314DC5" w:rsidRPr="009D066E" w:rsidRDefault="00314DC5" w:rsidP="00314DC5">
      <w:pPr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  <w:bookmarkStart w:id="0" w:name="_GoBack"/>
      <w:bookmarkEnd w:id="0"/>
      <w:r w:rsidRPr="009D066E">
        <w:rPr>
          <w:rFonts w:cs="Times New Roman"/>
          <w:b/>
          <w:szCs w:val="24"/>
        </w:rPr>
        <w:t>Sample size calculation from G*Power</w:t>
      </w:r>
    </w:p>
    <w:p w14:paraId="3BA22EFF" w14:textId="77777777" w:rsidR="00314DC5" w:rsidRDefault="00314DC5" w:rsidP="00314DC5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51820506" w14:textId="5FFFCB8A" w:rsidR="00314DC5" w:rsidRDefault="00314DC5" w:rsidP="00314DC5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314DC5">
        <w:rPr>
          <w:rFonts w:cs="Times New Roman"/>
          <w:b/>
          <w:szCs w:val="24"/>
        </w:rPr>
        <w:t>t tests</w:t>
      </w:r>
      <w:r>
        <w:rPr>
          <w:rFonts w:cs="Times New Roman"/>
          <w:szCs w:val="24"/>
        </w:rPr>
        <w:t xml:space="preserve"> - Correlation: Point biserial model</w:t>
      </w:r>
    </w:p>
    <w:p w14:paraId="7330532F" w14:textId="77777777" w:rsidR="00314DC5" w:rsidRDefault="00314DC5" w:rsidP="00314DC5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0407930C" w14:textId="23B3F3F3" w:rsidR="00314DC5" w:rsidRDefault="00314DC5" w:rsidP="00314DC5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314DC5">
        <w:rPr>
          <w:rFonts w:cs="Times New Roman"/>
          <w:b/>
          <w:szCs w:val="24"/>
        </w:rPr>
        <w:t>Analysis</w:t>
      </w:r>
      <w:r>
        <w:rPr>
          <w:rFonts w:cs="Times New Roman"/>
          <w:szCs w:val="24"/>
        </w:rPr>
        <w:t>: A priori: Compute required sample size</w:t>
      </w:r>
    </w:p>
    <w:p w14:paraId="49A26401" w14:textId="77777777" w:rsidR="00314DC5" w:rsidRDefault="00314DC5" w:rsidP="00314DC5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31A0DAFF" w14:textId="6126C481" w:rsidR="00314DC5" w:rsidRDefault="00314DC5" w:rsidP="00314DC5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314DC5">
        <w:rPr>
          <w:rFonts w:cs="Times New Roman"/>
          <w:b/>
          <w:szCs w:val="24"/>
        </w:rPr>
        <w:t>Input</w:t>
      </w:r>
      <w:r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Tail(s)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= One</w:t>
      </w:r>
    </w:p>
    <w:p w14:paraId="02FE45DA" w14:textId="62DE1660" w:rsidR="00314DC5" w:rsidRDefault="00314DC5" w:rsidP="00314DC5">
      <w:pPr>
        <w:autoSpaceDE w:val="0"/>
        <w:autoSpaceDN w:val="0"/>
        <w:adjustRightInd w:val="0"/>
        <w:spacing w:before="0" w:after="0"/>
        <w:ind w:left="720"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ffect size |ρ|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= 0.6</w:t>
      </w:r>
    </w:p>
    <w:p w14:paraId="6FCA6E2B" w14:textId="00C5E252" w:rsidR="00314DC5" w:rsidRDefault="00314DC5" w:rsidP="00314DC5">
      <w:pPr>
        <w:autoSpaceDE w:val="0"/>
        <w:autoSpaceDN w:val="0"/>
        <w:adjustRightInd w:val="0"/>
        <w:spacing w:before="0" w:after="0"/>
        <w:ind w:left="720"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α err </w:t>
      </w:r>
      <w:proofErr w:type="spellStart"/>
      <w:r>
        <w:rPr>
          <w:rFonts w:cs="Times New Roman"/>
          <w:szCs w:val="24"/>
        </w:rPr>
        <w:t>prob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= 0.05</w:t>
      </w:r>
    </w:p>
    <w:p w14:paraId="43F16DBF" w14:textId="18A158F1" w:rsidR="00314DC5" w:rsidRDefault="00314DC5" w:rsidP="00314DC5">
      <w:pPr>
        <w:autoSpaceDE w:val="0"/>
        <w:autoSpaceDN w:val="0"/>
        <w:adjustRightInd w:val="0"/>
        <w:spacing w:before="0" w:after="0"/>
        <w:ind w:left="720"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ower (1-β err </w:t>
      </w:r>
      <w:proofErr w:type="spellStart"/>
      <w:r>
        <w:rPr>
          <w:rFonts w:cs="Times New Roman"/>
          <w:szCs w:val="24"/>
        </w:rPr>
        <w:t>prob</w:t>
      </w:r>
      <w:proofErr w:type="spellEnd"/>
      <w:r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= 0.95</w:t>
      </w:r>
    </w:p>
    <w:p w14:paraId="2CF70281" w14:textId="77777777" w:rsidR="00314DC5" w:rsidRDefault="00314DC5" w:rsidP="00314DC5">
      <w:pPr>
        <w:autoSpaceDE w:val="0"/>
        <w:autoSpaceDN w:val="0"/>
        <w:adjustRightInd w:val="0"/>
        <w:spacing w:before="0" w:after="0"/>
        <w:ind w:left="720" w:firstLine="720"/>
        <w:rPr>
          <w:rFonts w:cs="Times New Roman"/>
          <w:szCs w:val="24"/>
        </w:rPr>
      </w:pPr>
    </w:p>
    <w:p w14:paraId="200C0830" w14:textId="26E323D8" w:rsidR="00314DC5" w:rsidRDefault="00314DC5" w:rsidP="00314DC5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314DC5">
        <w:rPr>
          <w:rFonts w:cs="Times New Roman"/>
          <w:b/>
          <w:szCs w:val="24"/>
        </w:rPr>
        <w:t>Output</w:t>
      </w:r>
      <w:r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Noncentrality</w:t>
      </w:r>
      <w:proofErr w:type="spellEnd"/>
      <w:r>
        <w:rPr>
          <w:rFonts w:cs="Times New Roman"/>
          <w:szCs w:val="24"/>
        </w:rPr>
        <w:t xml:space="preserve"> parameter δ </w:t>
      </w:r>
      <w:r w:rsidR="009D066E">
        <w:rPr>
          <w:rFonts w:cs="Times New Roman"/>
          <w:szCs w:val="24"/>
        </w:rPr>
        <w:tab/>
      </w:r>
      <w:r>
        <w:rPr>
          <w:rFonts w:cs="Times New Roman"/>
          <w:szCs w:val="24"/>
        </w:rPr>
        <w:t>= 3.4369318</w:t>
      </w:r>
    </w:p>
    <w:p w14:paraId="08A2DE13" w14:textId="5F43FA7C" w:rsidR="00314DC5" w:rsidRDefault="00314DC5" w:rsidP="00314DC5">
      <w:pPr>
        <w:autoSpaceDE w:val="0"/>
        <w:autoSpaceDN w:val="0"/>
        <w:adjustRightInd w:val="0"/>
        <w:spacing w:before="0" w:after="0"/>
        <w:ind w:left="720"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ritical t </w:t>
      </w:r>
      <w:r w:rsidR="009D066E">
        <w:rPr>
          <w:rFonts w:cs="Times New Roman"/>
          <w:szCs w:val="24"/>
        </w:rPr>
        <w:tab/>
      </w:r>
      <w:r w:rsidR="009D066E">
        <w:rPr>
          <w:rFonts w:cs="Times New Roman"/>
          <w:szCs w:val="24"/>
        </w:rPr>
        <w:tab/>
      </w:r>
      <w:r w:rsidR="009D066E">
        <w:rPr>
          <w:rFonts w:cs="Times New Roman"/>
          <w:szCs w:val="24"/>
        </w:rPr>
        <w:tab/>
      </w:r>
      <w:r>
        <w:rPr>
          <w:rFonts w:cs="Times New Roman"/>
          <w:szCs w:val="24"/>
        </w:rPr>
        <w:t>= 1.7291328</w:t>
      </w:r>
    </w:p>
    <w:p w14:paraId="6B2E4110" w14:textId="273AE06B" w:rsidR="00314DC5" w:rsidRDefault="00314DC5" w:rsidP="00314DC5">
      <w:pPr>
        <w:autoSpaceDE w:val="0"/>
        <w:autoSpaceDN w:val="0"/>
        <w:adjustRightInd w:val="0"/>
        <w:spacing w:before="0" w:after="0"/>
        <w:ind w:left="720" w:firstLine="72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Df</w:t>
      </w:r>
      <w:proofErr w:type="spellEnd"/>
      <w:r>
        <w:rPr>
          <w:rFonts w:cs="Times New Roman"/>
          <w:szCs w:val="24"/>
        </w:rPr>
        <w:t xml:space="preserve"> </w:t>
      </w:r>
      <w:r w:rsidR="009D066E">
        <w:rPr>
          <w:rFonts w:cs="Times New Roman"/>
          <w:szCs w:val="24"/>
        </w:rPr>
        <w:tab/>
      </w:r>
      <w:r w:rsidR="009D066E">
        <w:rPr>
          <w:rFonts w:cs="Times New Roman"/>
          <w:szCs w:val="24"/>
        </w:rPr>
        <w:tab/>
      </w:r>
      <w:r w:rsidR="009D066E">
        <w:rPr>
          <w:rFonts w:cs="Times New Roman"/>
          <w:szCs w:val="24"/>
        </w:rPr>
        <w:tab/>
      </w:r>
      <w:r w:rsidR="009D066E">
        <w:rPr>
          <w:rFonts w:cs="Times New Roman"/>
          <w:szCs w:val="24"/>
        </w:rPr>
        <w:tab/>
      </w:r>
      <w:r>
        <w:rPr>
          <w:rFonts w:cs="Times New Roman"/>
          <w:szCs w:val="24"/>
        </w:rPr>
        <w:t>= 19</w:t>
      </w:r>
    </w:p>
    <w:p w14:paraId="55687742" w14:textId="1FD81F4E" w:rsidR="00314DC5" w:rsidRDefault="00314DC5" w:rsidP="00314DC5">
      <w:pPr>
        <w:autoSpaceDE w:val="0"/>
        <w:autoSpaceDN w:val="0"/>
        <w:adjustRightInd w:val="0"/>
        <w:spacing w:before="0" w:after="0"/>
        <w:ind w:left="720"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otal sample size </w:t>
      </w:r>
      <w:r w:rsidR="009D066E">
        <w:rPr>
          <w:rFonts w:cs="Times New Roman"/>
          <w:szCs w:val="24"/>
        </w:rPr>
        <w:tab/>
      </w:r>
      <w:r w:rsidR="009D066E">
        <w:rPr>
          <w:rFonts w:cs="Times New Roman"/>
          <w:szCs w:val="24"/>
        </w:rPr>
        <w:tab/>
      </w:r>
      <w:r>
        <w:rPr>
          <w:rFonts w:cs="Times New Roman"/>
          <w:szCs w:val="24"/>
        </w:rPr>
        <w:t>= 21</w:t>
      </w:r>
    </w:p>
    <w:p w14:paraId="1FB2E8C9" w14:textId="5CE6D466" w:rsidR="00314DC5" w:rsidRPr="00314DC5" w:rsidRDefault="00314DC5" w:rsidP="00314DC5">
      <w:pPr>
        <w:autoSpaceDE w:val="0"/>
        <w:autoSpaceDN w:val="0"/>
        <w:adjustRightInd w:val="0"/>
        <w:spacing w:before="0" w:after="0"/>
        <w:ind w:left="14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ctual power </w:t>
      </w:r>
      <w:r w:rsidR="009D066E">
        <w:rPr>
          <w:rFonts w:cs="Times New Roman"/>
          <w:szCs w:val="24"/>
        </w:rPr>
        <w:tab/>
      </w:r>
      <w:r w:rsidR="009D066E">
        <w:rPr>
          <w:rFonts w:cs="Times New Roman"/>
          <w:szCs w:val="24"/>
        </w:rPr>
        <w:tab/>
      </w:r>
      <w:r w:rsidR="009D066E">
        <w:rPr>
          <w:rFonts w:cs="Times New Roman"/>
          <w:szCs w:val="24"/>
        </w:rPr>
        <w:tab/>
      </w:r>
      <w:r>
        <w:rPr>
          <w:rFonts w:cs="Times New Roman"/>
          <w:szCs w:val="24"/>
        </w:rPr>
        <w:t>= 0.9521382</w:t>
      </w:r>
    </w:p>
    <w:p w14:paraId="6ABBF0B4" w14:textId="77777777" w:rsidR="00314DC5" w:rsidRDefault="00314DC5" w:rsidP="00654E8F">
      <w:pPr>
        <w:spacing w:before="240"/>
        <w:rPr>
          <w:b/>
        </w:rPr>
      </w:pPr>
    </w:p>
    <w:p w14:paraId="7B65BC41" w14:textId="04C624C0" w:rsidR="00DE23E8" w:rsidRDefault="00C464A0" w:rsidP="00654E8F">
      <w:pPr>
        <w:spacing w:before="240"/>
      </w:pPr>
      <w:r w:rsidRPr="00C464A0">
        <w:rPr>
          <w:b/>
        </w:rPr>
        <w:t xml:space="preserve">Supplementary Table </w:t>
      </w:r>
      <w:r w:rsidR="00314DC5">
        <w:rPr>
          <w:b/>
        </w:rPr>
        <w:t>1</w:t>
      </w:r>
      <w:r w:rsidRPr="00C464A0">
        <w:t>: Demographic and clinical characteristics of overweight and obese children (n=56).</w:t>
      </w:r>
    </w:p>
    <w:p w14:paraId="2F3134E5" w14:textId="77777777" w:rsidR="00C464A0" w:rsidRDefault="00C464A0" w:rsidP="00C464A0">
      <w:pPr>
        <w:spacing w:before="240"/>
      </w:pPr>
      <w:r>
        <w:t>Note: All data were expressed as median (interquartile range) unless specified.</w:t>
      </w:r>
    </w:p>
    <w:p w14:paraId="1D3283B0" w14:textId="0DC6F2F0" w:rsidR="00C464A0" w:rsidRDefault="00C464A0" w:rsidP="00C464A0">
      <w:pPr>
        <w:spacing w:before="240"/>
      </w:pPr>
      <w:r>
        <w:t xml:space="preserve">T2DM, type 2 diabetes mellitus; BMI, body mass index; BP, blood pressure; FBG, fasting blood glucose; HbA1c, </w:t>
      </w:r>
      <w:proofErr w:type="spellStart"/>
      <w:r>
        <w:t>haemoglobin</w:t>
      </w:r>
      <w:proofErr w:type="spellEnd"/>
      <w:r>
        <w:t xml:space="preserve"> A1c; HOMA-IR, Homeostatic Model Assessment for Insulin Resistance; SPISE, Single Point Insulin Sensitivity Estimator; TG, triglyceride; HDL-C, high-density lipoprotein cholesterol; LDL-C, low-density lipoprotein cholesterol; TG: HDL-C ratio, triglyceride to high-density lipoprotein cholesterol ratio; ALT, alanine aminotransferase; AST, aspartate aminotransferase; GGT, gamma-glutamyl transferase; CAP, controlled attenuation parameter; LSM, liver stiffness measurement.</w:t>
      </w:r>
    </w:p>
    <w:tbl>
      <w:tblPr>
        <w:tblStyle w:val="TableGrid"/>
        <w:tblpPr w:leftFromText="180" w:rightFromText="180" w:vertAnchor="page" w:horzAnchor="margin" w:tblpX="-152" w:tblpY="2305"/>
        <w:tblW w:w="9776" w:type="dxa"/>
        <w:tblLook w:val="04A0" w:firstRow="1" w:lastRow="0" w:firstColumn="1" w:lastColumn="0" w:noHBand="0" w:noVBand="1"/>
      </w:tblPr>
      <w:tblGrid>
        <w:gridCol w:w="6091"/>
        <w:gridCol w:w="3685"/>
      </w:tblGrid>
      <w:tr w:rsidR="00C464A0" w:rsidRPr="00C464A0" w14:paraId="1690FA0E" w14:textId="77777777" w:rsidTr="00C464A0">
        <w:tc>
          <w:tcPr>
            <w:tcW w:w="6091" w:type="dxa"/>
          </w:tcPr>
          <w:p w14:paraId="44D3CCE5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lastRenderedPageBreak/>
              <w:t>Variable</w:t>
            </w:r>
          </w:p>
        </w:tc>
        <w:tc>
          <w:tcPr>
            <w:tcW w:w="3685" w:type="dxa"/>
          </w:tcPr>
          <w:p w14:paraId="0C6840F7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All patients (n=56)</w:t>
            </w:r>
          </w:p>
        </w:tc>
      </w:tr>
      <w:tr w:rsidR="00C464A0" w:rsidRPr="00C464A0" w14:paraId="42265F57" w14:textId="77777777" w:rsidTr="00C464A0">
        <w:tc>
          <w:tcPr>
            <w:tcW w:w="6091" w:type="dxa"/>
          </w:tcPr>
          <w:p w14:paraId="52D5B903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Age (years) (mean </w:t>
            </w:r>
            <w:r w:rsidRPr="00C464A0">
              <w:rPr>
                <w:rFonts w:cs="Times New Roman"/>
                <w:color w:val="000000" w:themeColor="text1"/>
                <w:szCs w:val="24"/>
              </w:rPr>
              <w:sym w:font="Symbol" w:char="F0B1"/>
            </w:r>
            <w:r w:rsidRPr="00C464A0">
              <w:rPr>
                <w:rFonts w:cs="Times New Roman"/>
                <w:color w:val="000000" w:themeColor="text1"/>
                <w:szCs w:val="24"/>
              </w:rPr>
              <w:t xml:space="preserve"> SD)</w:t>
            </w:r>
          </w:p>
        </w:tc>
        <w:tc>
          <w:tcPr>
            <w:tcW w:w="3685" w:type="dxa"/>
          </w:tcPr>
          <w:p w14:paraId="6C277E54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13 </w:t>
            </w:r>
            <w:r w:rsidRPr="00C464A0">
              <w:rPr>
                <w:rFonts w:cs="Times New Roman"/>
                <w:color w:val="000000" w:themeColor="text1"/>
                <w:szCs w:val="24"/>
              </w:rPr>
              <w:sym w:font="Symbol" w:char="F0B1"/>
            </w:r>
            <w:r w:rsidRPr="00C464A0">
              <w:rPr>
                <w:rFonts w:cs="Times New Roman"/>
                <w:color w:val="000000" w:themeColor="text1"/>
                <w:szCs w:val="24"/>
              </w:rPr>
              <w:t xml:space="preserve"> 2.77</w:t>
            </w:r>
          </w:p>
        </w:tc>
      </w:tr>
      <w:tr w:rsidR="00C464A0" w:rsidRPr="00C464A0" w14:paraId="1C936F37" w14:textId="77777777" w:rsidTr="00C464A0">
        <w:tc>
          <w:tcPr>
            <w:tcW w:w="6091" w:type="dxa"/>
          </w:tcPr>
          <w:p w14:paraId="55246C23" w14:textId="77777777" w:rsidR="00C464A0" w:rsidRPr="00C464A0" w:rsidRDefault="00C464A0" w:rsidP="00C464A0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Gender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 (%)</w:t>
            </w:r>
          </w:p>
          <w:p w14:paraId="71556B41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ale</w:t>
            </w:r>
          </w:p>
          <w:p w14:paraId="75009612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3685" w:type="dxa"/>
          </w:tcPr>
          <w:p w14:paraId="328A1B50" w14:textId="77777777" w:rsidR="00C464A0" w:rsidRPr="00C464A0" w:rsidRDefault="00C464A0" w:rsidP="00C464A0">
            <w:pPr>
              <w:ind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77469FC1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33 (58.9)</w:t>
            </w:r>
          </w:p>
          <w:p w14:paraId="6B6BAB31" w14:textId="77777777" w:rsidR="00C464A0" w:rsidRPr="00C464A0" w:rsidRDefault="00C464A0" w:rsidP="00C464A0">
            <w:pPr>
              <w:ind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 23 (41.1)</w:t>
            </w:r>
          </w:p>
        </w:tc>
      </w:tr>
      <w:tr w:rsidR="00C464A0" w:rsidRPr="00C464A0" w14:paraId="6D125981" w14:textId="77777777" w:rsidTr="00C464A0">
        <w:tc>
          <w:tcPr>
            <w:tcW w:w="6091" w:type="dxa"/>
          </w:tcPr>
          <w:p w14:paraId="5F1E408F" w14:textId="77777777" w:rsidR="00C464A0" w:rsidRPr="00C464A0" w:rsidRDefault="00C464A0" w:rsidP="00C464A0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Ethnicity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 (%)</w:t>
            </w:r>
          </w:p>
          <w:p w14:paraId="269F94E7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alay</w:t>
            </w:r>
          </w:p>
          <w:p w14:paraId="53202B6C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Chinese</w:t>
            </w:r>
          </w:p>
          <w:p w14:paraId="142EAF58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Indian</w:t>
            </w:r>
          </w:p>
          <w:p w14:paraId="5E098607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3685" w:type="dxa"/>
          </w:tcPr>
          <w:p w14:paraId="2E67AA30" w14:textId="77777777" w:rsidR="00C464A0" w:rsidRPr="00C464A0" w:rsidRDefault="00C464A0" w:rsidP="00C464A0">
            <w:pPr>
              <w:ind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59F8BFA3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37 (66.1)</w:t>
            </w:r>
          </w:p>
          <w:p w14:paraId="36DCC601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7 (12.5)</w:t>
            </w:r>
          </w:p>
          <w:p w14:paraId="4EA4DC85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0 (17.9)</w:t>
            </w:r>
          </w:p>
          <w:p w14:paraId="25ACB116" w14:textId="77777777" w:rsidR="00C464A0" w:rsidRPr="00C464A0" w:rsidRDefault="00C464A0" w:rsidP="00C464A0">
            <w:pPr>
              <w:ind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 (3.6)</w:t>
            </w:r>
          </w:p>
        </w:tc>
      </w:tr>
      <w:tr w:rsidR="00C464A0" w:rsidRPr="00C464A0" w14:paraId="280CFD4D" w14:textId="77777777" w:rsidTr="00C464A0">
        <w:tc>
          <w:tcPr>
            <w:tcW w:w="6091" w:type="dxa"/>
          </w:tcPr>
          <w:p w14:paraId="740092C3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T2DM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 (%)</w:t>
            </w:r>
          </w:p>
        </w:tc>
        <w:tc>
          <w:tcPr>
            <w:tcW w:w="3685" w:type="dxa"/>
          </w:tcPr>
          <w:p w14:paraId="550B2811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7 (30.4)</w:t>
            </w:r>
          </w:p>
        </w:tc>
      </w:tr>
      <w:tr w:rsidR="00C464A0" w:rsidRPr="00C464A0" w14:paraId="367CEB0B" w14:textId="77777777" w:rsidTr="00C464A0">
        <w:tc>
          <w:tcPr>
            <w:tcW w:w="6091" w:type="dxa"/>
          </w:tcPr>
          <w:p w14:paraId="155E46BF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Hypertension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 (%)</w:t>
            </w:r>
          </w:p>
        </w:tc>
        <w:tc>
          <w:tcPr>
            <w:tcW w:w="3685" w:type="dxa"/>
          </w:tcPr>
          <w:p w14:paraId="5CCCC3B5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5 (8.9)</w:t>
            </w:r>
          </w:p>
        </w:tc>
      </w:tr>
      <w:tr w:rsidR="00C464A0" w:rsidRPr="00C464A0" w14:paraId="0316A64D" w14:textId="77777777" w:rsidTr="00C464A0">
        <w:tc>
          <w:tcPr>
            <w:tcW w:w="6091" w:type="dxa"/>
          </w:tcPr>
          <w:p w14:paraId="7151DB3C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BMI (kg/m</w:t>
            </w:r>
            <w:r w:rsidRPr="00C464A0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  <w:r w:rsidRPr="00C464A0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3685" w:type="dxa"/>
          </w:tcPr>
          <w:p w14:paraId="6C548F9F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9.8 (27.3, 33.2)</w:t>
            </w:r>
          </w:p>
        </w:tc>
      </w:tr>
      <w:tr w:rsidR="00C464A0" w:rsidRPr="00C464A0" w14:paraId="1B243939" w14:textId="77777777" w:rsidTr="00C464A0">
        <w:tc>
          <w:tcPr>
            <w:tcW w:w="6091" w:type="dxa"/>
          </w:tcPr>
          <w:p w14:paraId="16F67BDE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BMI category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 (%)</w:t>
            </w:r>
          </w:p>
          <w:p w14:paraId="08FAA75B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Overweight</w:t>
            </w:r>
          </w:p>
          <w:p w14:paraId="12F2FEEA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Obese</w:t>
            </w:r>
          </w:p>
          <w:p w14:paraId="0F2A1AF9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orbid obese</w:t>
            </w:r>
          </w:p>
        </w:tc>
        <w:tc>
          <w:tcPr>
            <w:tcW w:w="3685" w:type="dxa"/>
          </w:tcPr>
          <w:p w14:paraId="5D596C44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4A9B542E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6 (10.7)</w:t>
            </w:r>
          </w:p>
          <w:p w14:paraId="43F93CA1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3 (41.1)</w:t>
            </w:r>
          </w:p>
          <w:p w14:paraId="4B97D71C" w14:textId="77777777" w:rsidR="00C464A0" w:rsidRPr="00C464A0" w:rsidDel="004F26D5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7 (48.2)</w:t>
            </w:r>
          </w:p>
        </w:tc>
      </w:tr>
      <w:tr w:rsidR="00C464A0" w:rsidRPr="00C464A0" w14:paraId="785271F7" w14:textId="77777777" w:rsidTr="00C464A0">
        <w:tc>
          <w:tcPr>
            <w:tcW w:w="6091" w:type="dxa"/>
          </w:tcPr>
          <w:p w14:paraId="57B3F056" w14:textId="77777777" w:rsidR="00C464A0" w:rsidRPr="00C464A0" w:rsidRDefault="00C464A0" w:rsidP="00C464A0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Waist circumference (cm) </w:t>
            </w:r>
          </w:p>
          <w:p w14:paraId="2D17E8A9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ale</w:t>
            </w:r>
          </w:p>
          <w:p w14:paraId="094577EF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3685" w:type="dxa"/>
          </w:tcPr>
          <w:p w14:paraId="4916CBD0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92.3 (84.9, 102.1)</w:t>
            </w:r>
          </w:p>
          <w:p w14:paraId="0A95C90D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97.0 (87.0, 108.0)</w:t>
            </w:r>
          </w:p>
          <w:p w14:paraId="2F4EAD13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88.0 (79.0, 92.5)</w:t>
            </w:r>
          </w:p>
        </w:tc>
      </w:tr>
      <w:tr w:rsidR="00C464A0" w:rsidRPr="00C464A0" w14:paraId="540A604D" w14:textId="77777777" w:rsidTr="00C464A0">
        <w:tc>
          <w:tcPr>
            <w:tcW w:w="6091" w:type="dxa"/>
          </w:tcPr>
          <w:p w14:paraId="0DEAF630" w14:textId="77777777" w:rsidR="00C464A0" w:rsidRPr="00C464A0" w:rsidRDefault="00C464A0" w:rsidP="00C464A0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Metabolic syndrome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 (%)</w:t>
            </w:r>
          </w:p>
        </w:tc>
        <w:tc>
          <w:tcPr>
            <w:tcW w:w="3685" w:type="dxa"/>
          </w:tcPr>
          <w:p w14:paraId="09F340D2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4 (42.9)</w:t>
            </w:r>
          </w:p>
        </w:tc>
      </w:tr>
      <w:tr w:rsidR="00C464A0" w:rsidRPr="00C464A0" w14:paraId="5FAE273F" w14:textId="77777777" w:rsidTr="00C464A0">
        <w:tc>
          <w:tcPr>
            <w:tcW w:w="6091" w:type="dxa"/>
          </w:tcPr>
          <w:p w14:paraId="2D1D43AA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lastRenderedPageBreak/>
              <w:t>BP (mmHg)</w:t>
            </w:r>
          </w:p>
          <w:p w14:paraId="56B9947E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Systolic</w:t>
            </w:r>
          </w:p>
          <w:p w14:paraId="28828768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Diastolic</w:t>
            </w:r>
          </w:p>
        </w:tc>
        <w:tc>
          <w:tcPr>
            <w:tcW w:w="3685" w:type="dxa"/>
          </w:tcPr>
          <w:p w14:paraId="32916E42" w14:textId="77777777" w:rsidR="00C464A0" w:rsidRPr="00C464A0" w:rsidRDefault="00C464A0" w:rsidP="00C464A0">
            <w:pPr>
              <w:ind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103FACC7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19 (114, 126)</w:t>
            </w:r>
          </w:p>
          <w:p w14:paraId="75D3F6C0" w14:textId="77777777" w:rsidR="00C464A0" w:rsidRPr="00C464A0" w:rsidRDefault="00C464A0" w:rsidP="00C464A0">
            <w:pPr>
              <w:ind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66 (62, 73)</w:t>
            </w:r>
          </w:p>
        </w:tc>
      </w:tr>
      <w:tr w:rsidR="00C464A0" w:rsidRPr="00C464A0" w14:paraId="522AC22D" w14:textId="77777777" w:rsidTr="00C464A0">
        <w:tc>
          <w:tcPr>
            <w:tcW w:w="6091" w:type="dxa"/>
          </w:tcPr>
          <w:p w14:paraId="372493B3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FBG (mmol/L)</w:t>
            </w:r>
          </w:p>
        </w:tc>
        <w:tc>
          <w:tcPr>
            <w:tcW w:w="3685" w:type="dxa"/>
          </w:tcPr>
          <w:p w14:paraId="1142FE84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4.8 (4.6, 5.3)</w:t>
            </w:r>
          </w:p>
        </w:tc>
      </w:tr>
      <w:tr w:rsidR="00C464A0" w:rsidRPr="00C464A0" w14:paraId="0EC614C8" w14:textId="77777777" w:rsidTr="00C464A0">
        <w:tc>
          <w:tcPr>
            <w:tcW w:w="6091" w:type="dxa"/>
          </w:tcPr>
          <w:p w14:paraId="4D682957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HbA1c (%)</w:t>
            </w:r>
          </w:p>
        </w:tc>
        <w:tc>
          <w:tcPr>
            <w:tcW w:w="3685" w:type="dxa"/>
          </w:tcPr>
          <w:p w14:paraId="3006C526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5.5 (5.2, 5.8)</w:t>
            </w:r>
          </w:p>
        </w:tc>
      </w:tr>
      <w:tr w:rsidR="00C464A0" w:rsidRPr="00C464A0" w14:paraId="641ECD88" w14:textId="77777777" w:rsidTr="00C464A0">
        <w:tc>
          <w:tcPr>
            <w:tcW w:w="6091" w:type="dxa"/>
          </w:tcPr>
          <w:p w14:paraId="6017E531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Fasting serum insulin (</w:t>
            </w:r>
            <w:proofErr w:type="spellStart"/>
            <w:r w:rsidRPr="00C464A0">
              <w:rPr>
                <w:rFonts w:cs="Times New Roman"/>
                <w:color w:val="000000" w:themeColor="text1"/>
                <w:szCs w:val="24"/>
              </w:rPr>
              <w:t>mU</w:t>
            </w:r>
            <w:proofErr w:type="spellEnd"/>
            <w:r w:rsidRPr="00C464A0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3685" w:type="dxa"/>
          </w:tcPr>
          <w:p w14:paraId="0FC06CE9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4.8 (17.2, 36.3)</w:t>
            </w:r>
          </w:p>
        </w:tc>
      </w:tr>
      <w:tr w:rsidR="00C464A0" w:rsidRPr="00C464A0" w14:paraId="76A81423" w14:textId="77777777" w:rsidTr="00C464A0">
        <w:tc>
          <w:tcPr>
            <w:tcW w:w="6091" w:type="dxa"/>
          </w:tcPr>
          <w:p w14:paraId="0CBFBEAA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HOMA-IR</w:t>
            </w:r>
          </w:p>
        </w:tc>
        <w:tc>
          <w:tcPr>
            <w:tcW w:w="3685" w:type="dxa"/>
          </w:tcPr>
          <w:p w14:paraId="33023495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4.9 (3.6, 8.1)</w:t>
            </w:r>
          </w:p>
        </w:tc>
      </w:tr>
      <w:tr w:rsidR="00C464A0" w:rsidRPr="00C464A0" w14:paraId="448F4B32" w14:textId="77777777" w:rsidTr="00C464A0">
        <w:tc>
          <w:tcPr>
            <w:tcW w:w="6091" w:type="dxa"/>
          </w:tcPr>
          <w:p w14:paraId="29198504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SPISE</w:t>
            </w:r>
          </w:p>
        </w:tc>
        <w:tc>
          <w:tcPr>
            <w:tcW w:w="3685" w:type="dxa"/>
          </w:tcPr>
          <w:p w14:paraId="5310BF7F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4.5 (3.9, 5.2)</w:t>
            </w:r>
          </w:p>
        </w:tc>
      </w:tr>
      <w:tr w:rsidR="00C464A0" w:rsidRPr="00C464A0" w14:paraId="3EA8E550" w14:textId="77777777" w:rsidTr="00C464A0">
        <w:tc>
          <w:tcPr>
            <w:tcW w:w="6091" w:type="dxa"/>
          </w:tcPr>
          <w:p w14:paraId="484491C2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Total Cholesterol (mmol/L)</w:t>
            </w:r>
          </w:p>
        </w:tc>
        <w:tc>
          <w:tcPr>
            <w:tcW w:w="3685" w:type="dxa"/>
          </w:tcPr>
          <w:p w14:paraId="09989C17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4.6 (3.9, 5.0)</w:t>
            </w:r>
          </w:p>
        </w:tc>
      </w:tr>
      <w:tr w:rsidR="00C464A0" w:rsidRPr="00C464A0" w14:paraId="3B78318E" w14:textId="77777777" w:rsidTr="00C464A0">
        <w:tc>
          <w:tcPr>
            <w:tcW w:w="6091" w:type="dxa"/>
          </w:tcPr>
          <w:p w14:paraId="7072086C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TG (mmol/L)</w:t>
            </w:r>
          </w:p>
        </w:tc>
        <w:tc>
          <w:tcPr>
            <w:tcW w:w="3685" w:type="dxa"/>
          </w:tcPr>
          <w:p w14:paraId="61BA19AF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.5 (0.9, 2.1)</w:t>
            </w:r>
          </w:p>
        </w:tc>
      </w:tr>
      <w:tr w:rsidR="00C464A0" w:rsidRPr="00C464A0" w14:paraId="38D50E69" w14:textId="77777777" w:rsidTr="00C464A0">
        <w:tc>
          <w:tcPr>
            <w:tcW w:w="6091" w:type="dxa"/>
          </w:tcPr>
          <w:p w14:paraId="0D11EC68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HDL-C (mmol/L)</w:t>
            </w:r>
          </w:p>
        </w:tc>
        <w:tc>
          <w:tcPr>
            <w:tcW w:w="3685" w:type="dxa"/>
          </w:tcPr>
          <w:p w14:paraId="03A700C4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.1 (0.9, 1.2)</w:t>
            </w:r>
          </w:p>
        </w:tc>
      </w:tr>
      <w:tr w:rsidR="00C464A0" w:rsidRPr="00C464A0" w14:paraId="3A5AAD71" w14:textId="77777777" w:rsidTr="00C464A0">
        <w:tc>
          <w:tcPr>
            <w:tcW w:w="6091" w:type="dxa"/>
          </w:tcPr>
          <w:p w14:paraId="60969641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LDL-C (mmol/L)</w:t>
            </w:r>
          </w:p>
        </w:tc>
        <w:tc>
          <w:tcPr>
            <w:tcW w:w="3685" w:type="dxa"/>
          </w:tcPr>
          <w:p w14:paraId="0C0F19BA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.8 (2.3, 3.1)</w:t>
            </w:r>
          </w:p>
        </w:tc>
      </w:tr>
      <w:tr w:rsidR="00C464A0" w:rsidRPr="00C464A0" w14:paraId="4C96726F" w14:textId="77777777" w:rsidTr="00C464A0">
        <w:tc>
          <w:tcPr>
            <w:tcW w:w="6091" w:type="dxa"/>
          </w:tcPr>
          <w:p w14:paraId="43BC9CB8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TG: HDL-C ratio</w:t>
            </w:r>
          </w:p>
        </w:tc>
        <w:tc>
          <w:tcPr>
            <w:tcW w:w="3685" w:type="dxa"/>
          </w:tcPr>
          <w:p w14:paraId="35D5226D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.3 (0.9, 2.1)</w:t>
            </w:r>
          </w:p>
        </w:tc>
      </w:tr>
      <w:tr w:rsidR="00C464A0" w:rsidRPr="00C464A0" w14:paraId="03493C8B" w14:textId="77777777" w:rsidTr="00C464A0">
        <w:tc>
          <w:tcPr>
            <w:tcW w:w="6091" w:type="dxa"/>
          </w:tcPr>
          <w:p w14:paraId="42B0E710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ALT (U/L)</w:t>
            </w:r>
          </w:p>
        </w:tc>
        <w:tc>
          <w:tcPr>
            <w:tcW w:w="3685" w:type="dxa"/>
          </w:tcPr>
          <w:p w14:paraId="179D2961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8.5 (18.3, 56.8)</w:t>
            </w:r>
          </w:p>
        </w:tc>
      </w:tr>
      <w:tr w:rsidR="00C464A0" w:rsidRPr="00C464A0" w14:paraId="037F1BC6" w14:textId="77777777" w:rsidTr="00C464A0">
        <w:tc>
          <w:tcPr>
            <w:tcW w:w="6091" w:type="dxa"/>
          </w:tcPr>
          <w:p w14:paraId="2BA44CDB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AST (U/L)</w:t>
            </w:r>
          </w:p>
        </w:tc>
        <w:tc>
          <w:tcPr>
            <w:tcW w:w="3685" w:type="dxa"/>
          </w:tcPr>
          <w:p w14:paraId="5925356A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6.0 (19.5, 36.0)</w:t>
            </w:r>
          </w:p>
        </w:tc>
      </w:tr>
      <w:tr w:rsidR="00C464A0" w:rsidRPr="00C464A0" w14:paraId="54F7E8A9" w14:textId="77777777" w:rsidTr="00C464A0">
        <w:tc>
          <w:tcPr>
            <w:tcW w:w="6091" w:type="dxa"/>
          </w:tcPr>
          <w:p w14:paraId="3E591C7F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GGT (U/L)</w:t>
            </w:r>
          </w:p>
        </w:tc>
        <w:tc>
          <w:tcPr>
            <w:tcW w:w="3685" w:type="dxa"/>
          </w:tcPr>
          <w:p w14:paraId="7BA71C5C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 24.0 (17.3, 42.5)</w:t>
            </w:r>
          </w:p>
        </w:tc>
      </w:tr>
      <w:tr w:rsidR="00C464A0" w:rsidRPr="00C464A0" w14:paraId="4BC4A86D" w14:textId="77777777" w:rsidTr="00C464A0">
        <w:tc>
          <w:tcPr>
            <w:tcW w:w="6091" w:type="dxa"/>
          </w:tcPr>
          <w:p w14:paraId="45A58352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Platelet (10</w:t>
            </w:r>
            <w:r w:rsidRPr="00C464A0">
              <w:rPr>
                <w:rFonts w:cs="Times New Roman"/>
                <w:color w:val="000000" w:themeColor="text1"/>
                <w:szCs w:val="24"/>
                <w:vertAlign w:val="superscript"/>
              </w:rPr>
              <w:t>9</w:t>
            </w:r>
            <w:r w:rsidRPr="00C464A0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3685" w:type="dxa"/>
          </w:tcPr>
          <w:p w14:paraId="79ABB827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344 (270, 381)</w:t>
            </w:r>
          </w:p>
        </w:tc>
      </w:tr>
      <w:tr w:rsidR="00C464A0" w:rsidRPr="00C464A0" w14:paraId="5DC919DA" w14:textId="77777777" w:rsidTr="00C464A0">
        <w:tc>
          <w:tcPr>
            <w:tcW w:w="6091" w:type="dxa"/>
          </w:tcPr>
          <w:p w14:paraId="527E4BF7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CAP score (dB/m)</w:t>
            </w:r>
          </w:p>
        </w:tc>
        <w:tc>
          <w:tcPr>
            <w:tcW w:w="3685" w:type="dxa"/>
          </w:tcPr>
          <w:p w14:paraId="523531EC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302 (267, 331)</w:t>
            </w:r>
          </w:p>
        </w:tc>
      </w:tr>
      <w:tr w:rsidR="00C464A0" w:rsidRPr="00C464A0" w14:paraId="2B5550FA" w14:textId="77777777" w:rsidTr="00C464A0">
        <w:tc>
          <w:tcPr>
            <w:tcW w:w="6091" w:type="dxa"/>
          </w:tcPr>
          <w:p w14:paraId="06F1A859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Severity of steatosis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</w:t>
            </w:r>
            <w:r w:rsidRPr="00C464A0">
              <w:rPr>
                <w:rFonts w:cs="Times New Roman"/>
                <w:color w:val="000000" w:themeColor="text1"/>
                <w:szCs w:val="24"/>
              </w:rPr>
              <w:t xml:space="preserve"> (%)</w:t>
            </w:r>
          </w:p>
          <w:p w14:paraId="7FD4243D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Normal</w:t>
            </w:r>
          </w:p>
          <w:p w14:paraId="087F2410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ild</w:t>
            </w:r>
          </w:p>
          <w:p w14:paraId="10971C82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lastRenderedPageBreak/>
              <w:t>Moderate</w:t>
            </w:r>
          </w:p>
          <w:p w14:paraId="102D5E87" w14:textId="77777777" w:rsidR="00C464A0" w:rsidRPr="00C464A0" w:rsidRDefault="00C464A0" w:rsidP="00C464A0">
            <w:pPr>
              <w:ind w:left="283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Severe</w:t>
            </w:r>
          </w:p>
        </w:tc>
        <w:tc>
          <w:tcPr>
            <w:tcW w:w="3685" w:type="dxa"/>
          </w:tcPr>
          <w:p w14:paraId="2DBAC0A1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707C9B74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2 (21.4)</w:t>
            </w:r>
          </w:p>
          <w:p w14:paraId="7764AF77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 (3.6)</w:t>
            </w:r>
          </w:p>
          <w:p w14:paraId="6CAC7205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lastRenderedPageBreak/>
              <w:t>2 (3.6)</w:t>
            </w:r>
          </w:p>
          <w:p w14:paraId="2E9F2B85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40 (71.4)</w:t>
            </w:r>
          </w:p>
        </w:tc>
      </w:tr>
      <w:tr w:rsidR="00C464A0" w:rsidRPr="00C464A0" w14:paraId="7D2AC35D" w14:textId="77777777" w:rsidTr="00C464A0">
        <w:trPr>
          <w:trHeight w:val="92"/>
        </w:trPr>
        <w:tc>
          <w:tcPr>
            <w:tcW w:w="6091" w:type="dxa"/>
          </w:tcPr>
          <w:p w14:paraId="0310617D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lastRenderedPageBreak/>
              <w:t>LSM score (kPa)</w:t>
            </w:r>
          </w:p>
        </w:tc>
        <w:tc>
          <w:tcPr>
            <w:tcW w:w="3685" w:type="dxa"/>
          </w:tcPr>
          <w:p w14:paraId="2678A3A5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6.3 (4.0, 8.2)</w:t>
            </w:r>
          </w:p>
        </w:tc>
      </w:tr>
      <w:tr w:rsidR="00C464A0" w:rsidRPr="00C464A0" w14:paraId="712AB8FE" w14:textId="77777777" w:rsidTr="00C464A0">
        <w:trPr>
          <w:trHeight w:val="92"/>
        </w:trPr>
        <w:tc>
          <w:tcPr>
            <w:tcW w:w="6091" w:type="dxa"/>
          </w:tcPr>
          <w:p w14:paraId="6C95B022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Severity of fibrosis (overall)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</w:t>
            </w:r>
            <w:r w:rsidRPr="00C464A0">
              <w:rPr>
                <w:rFonts w:cs="Times New Roman"/>
                <w:color w:val="000000" w:themeColor="text1"/>
                <w:szCs w:val="24"/>
              </w:rPr>
              <w:t xml:space="preserve"> (%)</w:t>
            </w:r>
          </w:p>
          <w:p w14:paraId="4592F12D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No significant fibrosis (F0-1)</w:t>
            </w:r>
          </w:p>
          <w:p w14:paraId="313B29AF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ild (F2)</w:t>
            </w:r>
          </w:p>
          <w:p w14:paraId="45BAEC5A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oderate (F3)</w:t>
            </w:r>
          </w:p>
          <w:p w14:paraId="2F0A0101" w14:textId="77777777" w:rsidR="00C464A0" w:rsidRPr="00C464A0" w:rsidRDefault="00C464A0" w:rsidP="00C464A0">
            <w:pPr>
              <w:ind w:left="283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Severe (F4)</w:t>
            </w:r>
          </w:p>
          <w:p w14:paraId="2DD541B4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Severity of fibrosis (among patients with steatosis)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</w:t>
            </w:r>
            <w:r w:rsidRPr="00C464A0">
              <w:rPr>
                <w:rFonts w:cs="Times New Roman"/>
                <w:color w:val="000000" w:themeColor="text1"/>
                <w:szCs w:val="24"/>
              </w:rPr>
              <w:t xml:space="preserve"> (%)</w:t>
            </w:r>
          </w:p>
          <w:p w14:paraId="69467506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No significant fibrosis (F0-1)</w:t>
            </w:r>
          </w:p>
          <w:p w14:paraId="4F0450D4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ild (F2)</w:t>
            </w:r>
          </w:p>
          <w:p w14:paraId="739DB333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oderate (F3)</w:t>
            </w:r>
          </w:p>
          <w:p w14:paraId="03F091BC" w14:textId="77777777" w:rsidR="00C464A0" w:rsidRPr="00C464A0" w:rsidRDefault="00C464A0" w:rsidP="00C464A0">
            <w:pPr>
              <w:ind w:left="283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Severe (F4)</w:t>
            </w:r>
          </w:p>
          <w:p w14:paraId="3F13837B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 xml:space="preserve">Severity of fibrosis (among patients with metabolic syndrome), </w:t>
            </w:r>
            <w:r w:rsidRPr="00C464A0">
              <w:rPr>
                <w:rFonts w:cs="Times New Roman"/>
                <w:i/>
                <w:color w:val="000000" w:themeColor="text1"/>
                <w:szCs w:val="24"/>
              </w:rPr>
              <w:t>n</w:t>
            </w:r>
            <w:r w:rsidRPr="00C464A0">
              <w:rPr>
                <w:rFonts w:cs="Times New Roman"/>
                <w:color w:val="000000" w:themeColor="text1"/>
                <w:szCs w:val="24"/>
              </w:rPr>
              <w:t xml:space="preserve"> (%)</w:t>
            </w:r>
          </w:p>
          <w:p w14:paraId="6AA7E9A3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No significant fibrosis (F0-1)</w:t>
            </w:r>
          </w:p>
          <w:p w14:paraId="46BAF7E4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ild (F2)</w:t>
            </w:r>
          </w:p>
          <w:p w14:paraId="0DC4D254" w14:textId="77777777" w:rsidR="00C464A0" w:rsidRPr="00C464A0" w:rsidRDefault="00C464A0" w:rsidP="00C464A0">
            <w:pPr>
              <w:ind w:firstLine="24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Moderate (F3)</w:t>
            </w:r>
          </w:p>
          <w:p w14:paraId="52C59497" w14:textId="77777777" w:rsidR="00C464A0" w:rsidRPr="00C464A0" w:rsidRDefault="00C464A0" w:rsidP="00C464A0">
            <w:pPr>
              <w:ind w:left="283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Severe (F4)</w:t>
            </w:r>
          </w:p>
        </w:tc>
        <w:tc>
          <w:tcPr>
            <w:tcW w:w="3685" w:type="dxa"/>
          </w:tcPr>
          <w:p w14:paraId="00E247EA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03ED946F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36 (64.3)</w:t>
            </w:r>
          </w:p>
          <w:p w14:paraId="4C64112F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0 (17.9)</w:t>
            </w:r>
          </w:p>
          <w:p w14:paraId="35F41984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5 (8.9)</w:t>
            </w:r>
          </w:p>
          <w:p w14:paraId="0ABB945C" w14:textId="59375234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5 (8.9)</w:t>
            </w:r>
          </w:p>
          <w:p w14:paraId="64E232A7" w14:textId="77777777" w:rsidR="00C464A0" w:rsidRPr="00C464A0" w:rsidRDefault="00C464A0" w:rsidP="00C464A0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54BE10F3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6 (59.1)</w:t>
            </w:r>
          </w:p>
          <w:p w14:paraId="1A9D23C7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0 (22.7)</w:t>
            </w:r>
          </w:p>
          <w:p w14:paraId="1972598B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4 (9.1)</w:t>
            </w:r>
          </w:p>
          <w:p w14:paraId="52E1F194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4 (9.1)</w:t>
            </w:r>
          </w:p>
          <w:p w14:paraId="1F13A1A6" w14:textId="77777777" w:rsidR="00DE29FB" w:rsidRDefault="00DE29FB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0F03792B" w14:textId="77777777" w:rsidR="00DE29FB" w:rsidRDefault="00DE29FB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  <w:p w14:paraId="26D442CC" w14:textId="4F2D1174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11 (45.8)</w:t>
            </w:r>
          </w:p>
          <w:p w14:paraId="3813570A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8 (33.3)</w:t>
            </w:r>
          </w:p>
          <w:p w14:paraId="58FEE6AF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3 (12.5)</w:t>
            </w:r>
          </w:p>
          <w:p w14:paraId="45E4AF6D" w14:textId="77777777" w:rsidR="00C464A0" w:rsidRPr="00C464A0" w:rsidRDefault="00C464A0" w:rsidP="00C464A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464A0">
              <w:rPr>
                <w:rFonts w:cs="Times New Roman"/>
                <w:color w:val="000000" w:themeColor="text1"/>
                <w:szCs w:val="24"/>
              </w:rPr>
              <w:t>2 (8.3)</w:t>
            </w:r>
          </w:p>
        </w:tc>
      </w:tr>
    </w:tbl>
    <w:p w14:paraId="3D1E0C8A" w14:textId="77777777" w:rsidR="00C464A0" w:rsidRPr="001549D3" w:rsidRDefault="00C464A0" w:rsidP="00654E8F">
      <w:pPr>
        <w:spacing w:before="240"/>
      </w:pPr>
    </w:p>
    <w:sectPr w:rsidR="00C464A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7FAF6" w14:textId="77777777" w:rsidR="005B3090" w:rsidRDefault="005B3090" w:rsidP="00117666">
      <w:pPr>
        <w:spacing w:after="0"/>
      </w:pPr>
      <w:r>
        <w:separator/>
      </w:r>
    </w:p>
  </w:endnote>
  <w:endnote w:type="continuationSeparator" w:id="0">
    <w:p w14:paraId="5FCC6E01" w14:textId="77777777" w:rsidR="005B3090" w:rsidRDefault="005B30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410B5" w14:textId="77777777" w:rsidR="005B3090" w:rsidRDefault="005B3090" w:rsidP="00117666">
      <w:pPr>
        <w:spacing w:after="0"/>
      </w:pPr>
      <w:r>
        <w:separator/>
      </w:r>
    </w:p>
  </w:footnote>
  <w:footnote w:type="continuationSeparator" w:id="0">
    <w:p w14:paraId="4A36FE47" w14:textId="77777777" w:rsidR="005B3090" w:rsidRDefault="005B30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4DC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09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9F1"/>
    <w:rsid w:val="00885156"/>
    <w:rsid w:val="009151AA"/>
    <w:rsid w:val="0093429D"/>
    <w:rsid w:val="00943573"/>
    <w:rsid w:val="00964134"/>
    <w:rsid w:val="00970F7D"/>
    <w:rsid w:val="00994A3D"/>
    <w:rsid w:val="009C2B12"/>
    <w:rsid w:val="009D066E"/>
    <w:rsid w:val="00A174D9"/>
    <w:rsid w:val="00AA4D24"/>
    <w:rsid w:val="00AB6715"/>
    <w:rsid w:val="00B1671E"/>
    <w:rsid w:val="00B25EB8"/>
    <w:rsid w:val="00B37F4D"/>
    <w:rsid w:val="00C464A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29FB"/>
    <w:rsid w:val="00E52377"/>
    <w:rsid w:val="00E537AD"/>
    <w:rsid w:val="00E64E17"/>
    <w:rsid w:val="00E665A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983BE9-F282-ED4C-8CDF-96C9C4670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4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ng Yi Wen</cp:lastModifiedBy>
  <cp:revision>4</cp:revision>
  <cp:lastPrinted>2013-10-03T12:51:00Z</cp:lastPrinted>
  <dcterms:created xsi:type="dcterms:W3CDTF">2022-10-14T10:57:00Z</dcterms:created>
  <dcterms:modified xsi:type="dcterms:W3CDTF">2022-12-03T18:40:00Z</dcterms:modified>
</cp:coreProperties>
</file>